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11A" w:rsidRPr="00174BD1" w:rsidRDefault="00DE4382" w:rsidP="00CA055C">
      <w:pPr>
        <w:ind w:left="-993" w:right="-1180"/>
        <w:jc w:val="both"/>
        <w:rPr>
          <w:sz w:val="20"/>
          <w:szCs w:val="20"/>
        </w:rPr>
      </w:pPr>
      <w:r w:rsidRPr="00174BD1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CA055C" w:rsidRPr="00174BD1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174BD1">
        <w:rPr>
          <w:rFonts w:ascii="Times New Roman" w:hAnsi="Times New Roman" w:cs="Times New Roman"/>
          <w:b/>
          <w:sz w:val="20"/>
          <w:szCs w:val="20"/>
        </w:rPr>
        <w:t>.</w:t>
      </w:r>
      <w:r w:rsidRPr="00174BD1">
        <w:rPr>
          <w:rFonts w:ascii="Times New Roman" w:hAnsi="Times New Roman" w:cs="Times New Roman"/>
          <w:sz w:val="20"/>
          <w:szCs w:val="20"/>
        </w:rPr>
        <w:t xml:space="preserve"> Quality assessment using the Newcastle–Ottawa scale modified for cross sectional studies</w:t>
      </w:r>
    </w:p>
    <w:tbl>
      <w:tblPr>
        <w:tblStyle w:val="TableGrid"/>
        <w:tblW w:w="1119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"/>
        <w:gridCol w:w="2518"/>
        <w:gridCol w:w="709"/>
        <w:gridCol w:w="2268"/>
        <w:gridCol w:w="2126"/>
        <w:gridCol w:w="2126"/>
        <w:gridCol w:w="851"/>
      </w:tblGrid>
      <w:tr w:rsidR="00F5747C" w:rsidRPr="003533FE" w:rsidTr="00570BEC"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F5747C" w:rsidRPr="002318BB" w:rsidRDefault="00444B23" w:rsidP="00767DA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F5747C" w:rsidRPr="002318BB" w:rsidRDefault="00444B23" w:rsidP="00767DA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st author</w:t>
            </w:r>
          </w:p>
          <w:p w:rsidR="00767DA1" w:rsidRPr="002318BB" w:rsidRDefault="00767DA1" w:rsidP="00767DA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747C" w:rsidRPr="002318BB" w:rsidRDefault="00767DA1" w:rsidP="00767DA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5747C" w:rsidRPr="002318BB" w:rsidRDefault="00767DA1" w:rsidP="00767DA1">
            <w:pPr>
              <w:spacing w:before="60" w:after="60"/>
              <w:ind w:left="-250" w:right="-18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ion</w:t>
            </w:r>
          </w:p>
          <w:p w:rsidR="00767DA1" w:rsidRPr="002318BB" w:rsidRDefault="00767DA1" w:rsidP="00767DA1">
            <w:pPr>
              <w:spacing w:before="60" w:after="60"/>
              <w:ind w:left="-250" w:right="-18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bookmarkStart w:id="0" w:name="_GoBack"/>
            <w:bookmarkEnd w:id="0"/>
            <w:r w:rsidRPr="002318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 of 5 star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67DA1" w:rsidRPr="002318BB" w:rsidRDefault="00767DA1" w:rsidP="00767DA1">
            <w:pPr>
              <w:spacing w:before="60" w:after="60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318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omparability </w:t>
            </w:r>
          </w:p>
          <w:p w:rsidR="00F5747C" w:rsidRPr="002318BB" w:rsidRDefault="00767DA1" w:rsidP="00767DA1">
            <w:pPr>
              <w:spacing w:before="60" w:after="60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318BB">
              <w:rPr>
                <w:rFonts w:ascii="Times New Roman" w:hAnsi="Times New Roman" w:cs="Times New Roman"/>
                <w:b/>
                <w:bCs/>
                <w:color w:val="0033CC"/>
                <w:sz w:val="16"/>
                <w:szCs w:val="16"/>
              </w:rPr>
              <w:t>(</w:t>
            </w:r>
            <w:r w:rsidRPr="002318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of 2 star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67DA1" w:rsidRPr="002318BB" w:rsidRDefault="00767DA1" w:rsidP="00767DA1">
            <w:pPr>
              <w:spacing w:before="60" w:after="60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2318BB">
              <w:rPr>
                <w:rStyle w:val="fontstyle01"/>
                <w:rFonts w:ascii="Times New Roman" w:hAnsi="Times New Roman" w:cs="Times New Roman"/>
              </w:rPr>
              <w:t xml:space="preserve">Outcome </w:t>
            </w:r>
          </w:p>
          <w:p w:rsidR="00F5747C" w:rsidRPr="002318BB" w:rsidRDefault="00767DA1" w:rsidP="00767DA1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318BB">
              <w:rPr>
                <w:rFonts w:ascii="Times New Roman" w:hAnsi="Times New Roman" w:cs="Times New Roman"/>
                <w:b/>
                <w:bCs/>
                <w:color w:val="0033CC"/>
                <w:sz w:val="16"/>
                <w:szCs w:val="16"/>
              </w:rPr>
              <w:t>(</w:t>
            </w:r>
            <w:r w:rsidRPr="002318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of 3 star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747C" w:rsidRPr="002318BB" w:rsidRDefault="00767DA1" w:rsidP="00767DA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8BB">
              <w:rPr>
                <w:rFonts w:ascii="Times New Roman" w:hAnsi="Times New Roman" w:cs="Times New Roman"/>
                <w:b/>
                <w:bCs/>
                <w:color w:val="242021"/>
                <w:sz w:val="16"/>
                <w:szCs w:val="16"/>
              </w:rPr>
              <w:t>Total</w:t>
            </w:r>
            <w:r w:rsidRPr="002318BB">
              <w:rPr>
                <w:rFonts w:ascii="Times New Roman" w:hAnsi="Times New Roman" w:cs="Times New Roman"/>
                <w:b/>
                <w:bCs/>
                <w:color w:val="242021"/>
                <w:sz w:val="16"/>
                <w:szCs w:val="16"/>
              </w:rPr>
              <w:br/>
              <w:t>Score</w:t>
            </w:r>
          </w:p>
        </w:tc>
      </w:tr>
      <w:tr w:rsidR="00D26BE1" w:rsidRPr="003533FE" w:rsidTr="00BC3ABA">
        <w:tc>
          <w:tcPr>
            <w:tcW w:w="601" w:type="dxa"/>
          </w:tcPr>
          <w:p w:rsidR="00D26BE1" w:rsidRPr="003533FE" w:rsidRDefault="00D26BE1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</w:p>
        </w:tc>
        <w:tc>
          <w:tcPr>
            <w:tcW w:w="2518" w:type="dxa"/>
          </w:tcPr>
          <w:p w:rsidR="00D26BE1" w:rsidRPr="003533FE" w:rsidRDefault="00D26BE1" w:rsidP="00231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ormazdi et al.</w:t>
            </w:r>
          </w:p>
        </w:tc>
        <w:tc>
          <w:tcPr>
            <w:tcW w:w="709" w:type="dxa"/>
          </w:tcPr>
          <w:p w:rsidR="00D26BE1" w:rsidRPr="003533FE" w:rsidRDefault="00D26BE1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268" w:type="dxa"/>
            <w:vAlign w:val="center"/>
          </w:tcPr>
          <w:p w:rsidR="00D26BE1" w:rsidRPr="003533FE" w:rsidRDefault="00D26BE1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2126" w:type="dxa"/>
            <w:vAlign w:val="center"/>
          </w:tcPr>
          <w:p w:rsidR="00D26BE1" w:rsidRPr="003533FE" w:rsidRDefault="00D26BE1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D26BE1" w:rsidRPr="003533FE" w:rsidRDefault="00D26BE1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D26BE1" w:rsidRPr="003533FE" w:rsidRDefault="00D26BE1" w:rsidP="00D26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26964" w:rsidRPr="003533FE" w:rsidTr="00BC3ABA">
        <w:tc>
          <w:tcPr>
            <w:tcW w:w="601" w:type="dxa"/>
          </w:tcPr>
          <w:p w:rsidR="00F26964" w:rsidRPr="003533FE" w:rsidRDefault="00F26964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</w:t>
            </w:r>
          </w:p>
        </w:tc>
        <w:tc>
          <w:tcPr>
            <w:tcW w:w="2518" w:type="dxa"/>
          </w:tcPr>
          <w:p w:rsidR="00F26964" w:rsidRPr="003533FE" w:rsidRDefault="00AB1425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rdowsi</w:t>
            </w:r>
            <w:proofErr w:type="spellEnd"/>
            <w:r w:rsidR="00F26964"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26964"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 al.</w:t>
            </w:r>
          </w:p>
        </w:tc>
        <w:tc>
          <w:tcPr>
            <w:tcW w:w="709" w:type="dxa"/>
          </w:tcPr>
          <w:p w:rsidR="00F26964" w:rsidRPr="003533FE" w:rsidRDefault="00F26964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2268" w:type="dxa"/>
            <w:vAlign w:val="center"/>
          </w:tcPr>
          <w:p w:rsidR="00F26964" w:rsidRPr="003533FE" w:rsidRDefault="00F26964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2126" w:type="dxa"/>
            <w:vAlign w:val="center"/>
          </w:tcPr>
          <w:p w:rsidR="00F26964" w:rsidRPr="003533FE" w:rsidRDefault="00F26964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F26964" w:rsidRPr="003533FE" w:rsidRDefault="00F26964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</w:t>
            </w: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F26964" w:rsidRPr="003533FE" w:rsidRDefault="00F26964" w:rsidP="00F26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26BE1" w:rsidRPr="003533FE" w:rsidTr="00570BEC">
        <w:tc>
          <w:tcPr>
            <w:tcW w:w="601" w:type="dxa"/>
          </w:tcPr>
          <w:p w:rsidR="00D26BE1" w:rsidRPr="003533FE" w:rsidRDefault="00F26964" w:rsidP="002318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D26BE1"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518" w:type="dxa"/>
          </w:tcPr>
          <w:p w:rsidR="00D26BE1" w:rsidRPr="003533FE" w:rsidRDefault="00D26BE1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inodini</w:t>
            </w: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 al.</w:t>
            </w:r>
          </w:p>
        </w:tc>
        <w:tc>
          <w:tcPr>
            <w:tcW w:w="709" w:type="dxa"/>
            <w:vAlign w:val="bottom"/>
          </w:tcPr>
          <w:p w:rsidR="00D26BE1" w:rsidRPr="003533FE" w:rsidRDefault="00D26BE1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68" w:type="dxa"/>
            <w:vAlign w:val="center"/>
          </w:tcPr>
          <w:p w:rsidR="00D26BE1" w:rsidRPr="003533FE" w:rsidRDefault="00D26BE1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2126" w:type="dxa"/>
            <w:vAlign w:val="center"/>
          </w:tcPr>
          <w:p w:rsidR="00D26BE1" w:rsidRPr="003533FE" w:rsidRDefault="00D26BE1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:rsidR="00D26BE1" w:rsidRPr="003533FE" w:rsidRDefault="00D26BE1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D26BE1" w:rsidRPr="003533FE" w:rsidRDefault="00D26BE1" w:rsidP="00D26B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45DD7" w:rsidRPr="003533FE" w:rsidTr="00A2500D">
        <w:tc>
          <w:tcPr>
            <w:tcW w:w="601" w:type="dxa"/>
            <w:vAlign w:val="center"/>
          </w:tcPr>
          <w:p w:rsidR="00045DD7" w:rsidRPr="003533FE" w:rsidRDefault="00F26964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045DD7"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518" w:type="dxa"/>
            <w:vAlign w:val="center"/>
          </w:tcPr>
          <w:p w:rsidR="00045DD7" w:rsidRPr="003533FE" w:rsidRDefault="00045DD7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ddel et al.</w:t>
            </w:r>
          </w:p>
        </w:tc>
        <w:tc>
          <w:tcPr>
            <w:tcW w:w="709" w:type="dxa"/>
            <w:vAlign w:val="center"/>
          </w:tcPr>
          <w:p w:rsidR="00045DD7" w:rsidRPr="003533FE" w:rsidRDefault="00045DD7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68" w:type="dxa"/>
            <w:vAlign w:val="center"/>
          </w:tcPr>
          <w:p w:rsidR="00045DD7" w:rsidRPr="003533FE" w:rsidRDefault="00045DD7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045DD7" w:rsidRPr="003533FE" w:rsidRDefault="00045DD7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:rsidR="00045DD7" w:rsidRPr="003533FE" w:rsidRDefault="00045DD7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851" w:type="dxa"/>
          </w:tcPr>
          <w:p w:rsidR="00045DD7" w:rsidRPr="003533FE" w:rsidRDefault="00045DD7" w:rsidP="00045D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45DD7" w:rsidRPr="003533FE" w:rsidTr="00570BEC">
        <w:tc>
          <w:tcPr>
            <w:tcW w:w="601" w:type="dxa"/>
          </w:tcPr>
          <w:p w:rsidR="00045DD7" w:rsidRPr="003533FE" w:rsidRDefault="00F26964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045DD7"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518" w:type="dxa"/>
          </w:tcPr>
          <w:p w:rsidR="00045DD7" w:rsidRPr="003533FE" w:rsidRDefault="00045DD7" w:rsidP="002318BB">
            <w:pPr>
              <w:autoSpaceDE w:val="0"/>
              <w:autoSpaceDN w:val="0"/>
              <w:adjustRightInd w:val="0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kari  et al.</w:t>
            </w:r>
          </w:p>
        </w:tc>
        <w:tc>
          <w:tcPr>
            <w:tcW w:w="709" w:type="dxa"/>
            <w:vAlign w:val="bottom"/>
          </w:tcPr>
          <w:p w:rsidR="00045DD7" w:rsidRPr="003533FE" w:rsidRDefault="00045DD7" w:rsidP="00231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68" w:type="dxa"/>
            <w:vAlign w:val="center"/>
          </w:tcPr>
          <w:p w:rsidR="00045DD7" w:rsidRPr="003533FE" w:rsidRDefault="00045DD7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2126" w:type="dxa"/>
            <w:vAlign w:val="center"/>
          </w:tcPr>
          <w:p w:rsidR="00045DD7" w:rsidRPr="003533FE" w:rsidRDefault="00045B4C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</w:t>
            </w:r>
            <w:r w:rsidR="00045DD7"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:rsidR="00045DD7" w:rsidRPr="003533FE" w:rsidRDefault="00045DD7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045DD7" w:rsidRPr="003533FE" w:rsidRDefault="00045DD7" w:rsidP="00045D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45DD7" w:rsidRPr="003533FE" w:rsidTr="00570BEC">
        <w:tc>
          <w:tcPr>
            <w:tcW w:w="601" w:type="dxa"/>
          </w:tcPr>
          <w:p w:rsidR="00045DD7" w:rsidRPr="003533FE" w:rsidRDefault="00F26964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045DD7"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518" w:type="dxa"/>
          </w:tcPr>
          <w:p w:rsidR="00045DD7" w:rsidRPr="003533FE" w:rsidRDefault="00045DD7" w:rsidP="00231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rek et al.</w:t>
            </w:r>
          </w:p>
        </w:tc>
        <w:tc>
          <w:tcPr>
            <w:tcW w:w="709" w:type="dxa"/>
            <w:vAlign w:val="bottom"/>
          </w:tcPr>
          <w:p w:rsidR="00045DD7" w:rsidRPr="003533FE" w:rsidRDefault="00045DD7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68" w:type="dxa"/>
            <w:vAlign w:val="center"/>
          </w:tcPr>
          <w:p w:rsidR="00045DD7" w:rsidRPr="003533FE" w:rsidRDefault="00045DD7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2126" w:type="dxa"/>
            <w:vAlign w:val="center"/>
          </w:tcPr>
          <w:p w:rsidR="00045DD7" w:rsidRPr="003533FE" w:rsidRDefault="00045DD7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:rsidR="00045DD7" w:rsidRPr="003533FE" w:rsidRDefault="00045DD7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045DD7" w:rsidRPr="003533FE" w:rsidRDefault="00045DD7" w:rsidP="00045D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45DD7" w:rsidRPr="003533FE" w:rsidTr="00570BEC">
        <w:tc>
          <w:tcPr>
            <w:tcW w:w="601" w:type="dxa"/>
          </w:tcPr>
          <w:p w:rsidR="00045DD7" w:rsidRPr="003533FE" w:rsidRDefault="00F26964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045DD7"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518" w:type="dxa"/>
          </w:tcPr>
          <w:p w:rsidR="00045DD7" w:rsidRPr="003533FE" w:rsidRDefault="00045DD7" w:rsidP="00231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ddel et al.</w:t>
            </w:r>
          </w:p>
        </w:tc>
        <w:tc>
          <w:tcPr>
            <w:tcW w:w="709" w:type="dxa"/>
            <w:vAlign w:val="bottom"/>
          </w:tcPr>
          <w:p w:rsidR="00045DD7" w:rsidRPr="003533FE" w:rsidRDefault="00045DD7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268" w:type="dxa"/>
            <w:vAlign w:val="center"/>
          </w:tcPr>
          <w:p w:rsidR="00045DD7" w:rsidRPr="003533FE" w:rsidRDefault="00045DD7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2126" w:type="dxa"/>
            <w:vAlign w:val="center"/>
          </w:tcPr>
          <w:p w:rsidR="00045DD7" w:rsidRPr="003533FE" w:rsidRDefault="00045DD7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:rsidR="00045DD7" w:rsidRPr="003533FE" w:rsidRDefault="00045DD7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851" w:type="dxa"/>
          </w:tcPr>
          <w:p w:rsidR="00045DD7" w:rsidRPr="003533FE" w:rsidRDefault="00045DD7" w:rsidP="00045D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45B4C" w:rsidRPr="003533FE" w:rsidTr="00570BEC">
        <w:tc>
          <w:tcPr>
            <w:tcW w:w="601" w:type="dxa"/>
          </w:tcPr>
          <w:p w:rsidR="00045B4C" w:rsidRPr="003533FE" w:rsidRDefault="00045B4C" w:rsidP="002318BB">
            <w:pPr>
              <w:autoSpaceDE w:val="0"/>
              <w:autoSpaceDN w:val="0"/>
              <w:adjustRightInd w:val="0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</w:t>
            </w:r>
          </w:p>
        </w:tc>
        <w:tc>
          <w:tcPr>
            <w:tcW w:w="2518" w:type="dxa"/>
          </w:tcPr>
          <w:p w:rsidR="00045B4C" w:rsidRPr="003533FE" w:rsidRDefault="00045B4C" w:rsidP="002318B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vami et al.</w:t>
            </w:r>
          </w:p>
        </w:tc>
        <w:tc>
          <w:tcPr>
            <w:tcW w:w="709" w:type="dxa"/>
            <w:vAlign w:val="bottom"/>
          </w:tcPr>
          <w:p w:rsidR="00045B4C" w:rsidRPr="003533FE" w:rsidRDefault="00045B4C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268" w:type="dxa"/>
            <w:vAlign w:val="center"/>
          </w:tcPr>
          <w:p w:rsidR="00045B4C" w:rsidRPr="003533FE" w:rsidRDefault="002A7C22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</w:t>
            </w:r>
            <w:r w:rsidR="00045B4C"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045B4C" w:rsidRPr="003533FE" w:rsidRDefault="00045B4C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045B4C" w:rsidRPr="003533FE" w:rsidRDefault="00045B4C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</w:t>
            </w: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045B4C" w:rsidRPr="003533FE" w:rsidRDefault="00045B4C" w:rsidP="00045B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533FE" w:rsidRPr="003533FE" w:rsidTr="00570BEC">
        <w:tc>
          <w:tcPr>
            <w:tcW w:w="601" w:type="dxa"/>
          </w:tcPr>
          <w:p w:rsidR="003533FE" w:rsidRPr="003533FE" w:rsidRDefault="003533FE" w:rsidP="002318BB">
            <w:pPr>
              <w:autoSpaceDE w:val="0"/>
              <w:autoSpaceDN w:val="0"/>
              <w:adjustRightInd w:val="0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</w:t>
            </w:r>
          </w:p>
        </w:tc>
        <w:tc>
          <w:tcPr>
            <w:tcW w:w="2518" w:type="dxa"/>
          </w:tcPr>
          <w:p w:rsidR="003533FE" w:rsidRPr="003533FE" w:rsidRDefault="003533FE" w:rsidP="002318B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moudvand  et al.</w:t>
            </w:r>
          </w:p>
        </w:tc>
        <w:tc>
          <w:tcPr>
            <w:tcW w:w="709" w:type="dxa"/>
            <w:vAlign w:val="bottom"/>
          </w:tcPr>
          <w:p w:rsidR="003533FE" w:rsidRPr="003533FE" w:rsidRDefault="003533FE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268" w:type="dxa"/>
            <w:vAlign w:val="center"/>
          </w:tcPr>
          <w:p w:rsidR="003533FE" w:rsidRPr="003533FE" w:rsidRDefault="003533FE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*</w:t>
            </w: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3533FE" w:rsidRPr="003533FE" w:rsidRDefault="003533FE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3533FE" w:rsidRPr="003533FE" w:rsidRDefault="003533FE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3533FE" w:rsidRPr="003533FE" w:rsidRDefault="003533FE" w:rsidP="003533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220C8" w:rsidRPr="003533FE" w:rsidTr="00570BEC">
        <w:tc>
          <w:tcPr>
            <w:tcW w:w="601" w:type="dxa"/>
          </w:tcPr>
          <w:p w:rsidR="00C220C8" w:rsidRPr="003533FE" w:rsidRDefault="00E00BBF" w:rsidP="002318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C220C8"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518" w:type="dxa"/>
          </w:tcPr>
          <w:p w:rsidR="00C220C8" w:rsidRPr="003533FE" w:rsidRDefault="00AC49D2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</w:t>
            </w:r>
            <w:r w:rsidR="00E00BBF"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lami </w:t>
            </w:r>
            <w:r w:rsidR="00C220C8"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 al.</w:t>
            </w:r>
          </w:p>
        </w:tc>
        <w:tc>
          <w:tcPr>
            <w:tcW w:w="709" w:type="dxa"/>
            <w:vAlign w:val="bottom"/>
          </w:tcPr>
          <w:p w:rsidR="00C220C8" w:rsidRPr="003533FE" w:rsidRDefault="00AC49D2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268" w:type="dxa"/>
            <w:vAlign w:val="center"/>
          </w:tcPr>
          <w:p w:rsidR="00C220C8" w:rsidRPr="003533FE" w:rsidRDefault="00C220C8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C220C8" w:rsidRPr="003533FE" w:rsidRDefault="00AC49D2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</w:t>
            </w:r>
            <w:r w:rsidR="00C220C8"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:rsidR="00C220C8" w:rsidRPr="003533FE" w:rsidRDefault="00C220C8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851" w:type="dxa"/>
          </w:tcPr>
          <w:p w:rsidR="00C220C8" w:rsidRPr="003533FE" w:rsidRDefault="00AC49D2" w:rsidP="00C220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220C8" w:rsidRPr="003533FE" w:rsidTr="00570BEC">
        <w:tc>
          <w:tcPr>
            <w:tcW w:w="601" w:type="dxa"/>
          </w:tcPr>
          <w:p w:rsidR="00C220C8" w:rsidRPr="003533FE" w:rsidRDefault="00351AA6" w:rsidP="002318B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  <w:r w:rsidR="00C220C8"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518" w:type="dxa"/>
          </w:tcPr>
          <w:p w:rsidR="00C220C8" w:rsidRPr="003533FE" w:rsidRDefault="00351AA6" w:rsidP="00231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zrati Tappeh</w:t>
            </w:r>
            <w:r w:rsidR="00C220C8"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09" w:type="dxa"/>
            <w:vAlign w:val="bottom"/>
          </w:tcPr>
          <w:p w:rsidR="00C220C8" w:rsidRPr="003533FE" w:rsidRDefault="00351AA6" w:rsidP="00231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2268" w:type="dxa"/>
            <w:vAlign w:val="center"/>
          </w:tcPr>
          <w:p w:rsidR="00C220C8" w:rsidRPr="003533FE" w:rsidRDefault="00C220C8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2126" w:type="dxa"/>
            <w:vAlign w:val="center"/>
          </w:tcPr>
          <w:p w:rsidR="00C220C8" w:rsidRPr="003533FE" w:rsidRDefault="00C220C8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:rsidR="00C220C8" w:rsidRPr="003533FE" w:rsidRDefault="00C220C8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C220C8" w:rsidRPr="003533FE" w:rsidRDefault="00C220C8" w:rsidP="00C22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A7C22" w:rsidRPr="003533FE" w:rsidTr="00570BEC">
        <w:tc>
          <w:tcPr>
            <w:tcW w:w="601" w:type="dxa"/>
          </w:tcPr>
          <w:p w:rsidR="002A7C22" w:rsidRPr="003533FE" w:rsidRDefault="002A7C22" w:rsidP="00231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</w:t>
            </w:r>
          </w:p>
        </w:tc>
        <w:tc>
          <w:tcPr>
            <w:tcW w:w="2518" w:type="dxa"/>
          </w:tcPr>
          <w:p w:rsidR="002A7C22" w:rsidRPr="003533FE" w:rsidRDefault="002A7C22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dooghian et al.</w:t>
            </w:r>
          </w:p>
        </w:tc>
        <w:tc>
          <w:tcPr>
            <w:tcW w:w="709" w:type="dxa"/>
            <w:vAlign w:val="bottom"/>
          </w:tcPr>
          <w:p w:rsidR="002A7C22" w:rsidRPr="003533FE" w:rsidRDefault="002A7C22" w:rsidP="00231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2268" w:type="dxa"/>
            <w:vAlign w:val="center"/>
          </w:tcPr>
          <w:p w:rsidR="002A7C22" w:rsidRPr="003533FE" w:rsidRDefault="002A7C22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*</w:t>
            </w: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2A7C22" w:rsidRPr="003533FE" w:rsidRDefault="002A7C22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2A7C22" w:rsidRPr="003533FE" w:rsidRDefault="002A7C22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</w:t>
            </w: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2A7C22" w:rsidRPr="003533FE" w:rsidRDefault="002A7C22" w:rsidP="002A7C2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586FD3" w:rsidRPr="003533FE" w:rsidTr="00570BEC">
        <w:tc>
          <w:tcPr>
            <w:tcW w:w="601" w:type="dxa"/>
          </w:tcPr>
          <w:p w:rsidR="00586FD3" w:rsidRPr="003533FE" w:rsidRDefault="00586FD3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</w:t>
            </w:r>
          </w:p>
        </w:tc>
        <w:tc>
          <w:tcPr>
            <w:tcW w:w="2518" w:type="dxa"/>
          </w:tcPr>
          <w:p w:rsidR="00586FD3" w:rsidRPr="003533FE" w:rsidRDefault="00586FD3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rean et al.</w:t>
            </w:r>
          </w:p>
        </w:tc>
        <w:tc>
          <w:tcPr>
            <w:tcW w:w="709" w:type="dxa"/>
            <w:vAlign w:val="bottom"/>
          </w:tcPr>
          <w:p w:rsidR="00586FD3" w:rsidRPr="003533FE" w:rsidRDefault="00586FD3" w:rsidP="00231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2268" w:type="dxa"/>
            <w:vAlign w:val="center"/>
          </w:tcPr>
          <w:p w:rsidR="00586FD3" w:rsidRPr="003533FE" w:rsidRDefault="00475AAF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</w:t>
            </w:r>
            <w:r w:rsidR="00586FD3"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</w:t>
            </w:r>
            <w:r w:rsidR="00586FD3"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586FD3" w:rsidRPr="003533FE" w:rsidRDefault="00586FD3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586FD3" w:rsidRPr="003533FE" w:rsidRDefault="00586FD3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586FD3" w:rsidRPr="003533FE" w:rsidRDefault="00586FD3" w:rsidP="00586F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93099" w:rsidRPr="003533FE" w:rsidTr="00570BEC">
        <w:tc>
          <w:tcPr>
            <w:tcW w:w="601" w:type="dxa"/>
          </w:tcPr>
          <w:p w:rsidR="00A93099" w:rsidRPr="003533FE" w:rsidRDefault="00A93099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</w:t>
            </w:r>
          </w:p>
        </w:tc>
        <w:tc>
          <w:tcPr>
            <w:tcW w:w="2518" w:type="dxa"/>
          </w:tcPr>
          <w:p w:rsidR="00A93099" w:rsidRPr="003533FE" w:rsidRDefault="00A93099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lantari et al.</w:t>
            </w:r>
          </w:p>
        </w:tc>
        <w:tc>
          <w:tcPr>
            <w:tcW w:w="709" w:type="dxa"/>
            <w:vAlign w:val="bottom"/>
          </w:tcPr>
          <w:p w:rsidR="00A93099" w:rsidRPr="003533FE" w:rsidRDefault="00A93099" w:rsidP="00231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2268" w:type="dxa"/>
            <w:vAlign w:val="center"/>
          </w:tcPr>
          <w:p w:rsidR="00A93099" w:rsidRPr="003533FE" w:rsidRDefault="00A93099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</w:t>
            </w: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A93099" w:rsidRPr="003533FE" w:rsidRDefault="00A93099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A93099" w:rsidRPr="003533FE" w:rsidRDefault="00A93099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</w:t>
            </w: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A93099" w:rsidRPr="003533FE" w:rsidRDefault="00A93099" w:rsidP="00A93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F07A28" w:rsidRPr="003533FE" w:rsidTr="00570BEC">
        <w:tc>
          <w:tcPr>
            <w:tcW w:w="601" w:type="dxa"/>
          </w:tcPr>
          <w:p w:rsidR="00F07A28" w:rsidRPr="003533FE" w:rsidRDefault="00F07A28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</w:t>
            </w:r>
          </w:p>
        </w:tc>
        <w:tc>
          <w:tcPr>
            <w:tcW w:w="2518" w:type="dxa"/>
          </w:tcPr>
          <w:p w:rsidR="00F07A28" w:rsidRPr="003533FE" w:rsidRDefault="00F07A28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hfe et al.</w:t>
            </w:r>
          </w:p>
        </w:tc>
        <w:tc>
          <w:tcPr>
            <w:tcW w:w="709" w:type="dxa"/>
            <w:vAlign w:val="bottom"/>
          </w:tcPr>
          <w:p w:rsidR="00F07A28" w:rsidRPr="003533FE" w:rsidRDefault="00F07A28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2268" w:type="dxa"/>
            <w:vAlign w:val="center"/>
          </w:tcPr>
          <w:p w:rsidR="00F07A28" w:rsidRPr="003533FE" w:rsidRDefault="00F07A28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2126" w:type="dxa"/>
            <w:vAlign w:val="center"/>
          </w:tcPr>
          <w:p w:rsidR="00F07A28" w:rsidRPr="003533FE" w:rsidRDefault="00F07A28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F07A28" w:rsidRPr="003533FE" w:rsidRDefault="00F07A28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F07A28" w:rsidRPr="003533FE" w:rsidRDefault="00F07A28" w:rsidP="00F07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755A4" w:rsidRPr="003533FE" w:rsidTr="00570BEC">
        <w:tc>
          <w:tcPr>
            <w:tcW w:w="601" w:type="dxa"/>
          </w:tcPr>
          <w:p w:rsidR="005755A4" w:rsidRPr="003533FE" w:rsidRDefault="005755A4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</w:t>
            </w:r>
          </w:p>
        </w:tc>
        <w:tc>
          <w:tcPr>
            <w:tcW w:w="2518" w:type="dxa"/>
          </w:tcPr>
          <w:p w:rsidR="005755A4" w:rsidRPr="003533FE" w:rsidRDefault="005755A4" w:rsidP="00231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ouchehri Naeiniet al.</w:t>
            </w:r>
          </w:p>
        </w:tc>
        <w:tc>
          <w:tcPr>
            <w:tcW w:w="709" w:type="dxa"/>
            <w:vAlign w:val="bottom"/>
          </w:tcPr>
          <w:p w:rsidR="005755A4" w:rsidRPr="003533FE" w:rsidRDefault="005755A4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2268" w:type="dxa"/>
            <w:vAlign w:val="center"/>
          </w:tcPr>
          <w:p w:rsidR="005755A4" w:rsidRPr="003533FE" w:rsidRDefault="005755A4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*</w:t>
            </w: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5755A4" w:rsidRPr="003533FE" w:rsidRDefault="005755A4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5755A4" w:rsidRPr="003533FE" w:rsidRDefault="005755A4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</w:t>
            </w: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5755A4" w:rsidRPr="003533FE" w:rsidRDefault="005755A4" w:rsidP="005755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531E3F" w:rsidRPr="003533FE" w:rsidTr="00570BEC">
        <w:trPr>
          <w:trHeight w:val="119"/>
        </w:trPr>
        <w:tc>
          <w:tcPr>
            <w:tcW w:w="601" w:type="dxa"/>
          </w:tcPr>
          <w:p w:rsidR="00531E3F" w:rsidRPr="003533FE" w:rsidRDefault="00531E3F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</w:t>
            </w:r>
          </w:p>
        </w:tc>
        <w:tc>
          <w:tcPr>
            <w:tcW w:w="2518" w:type="dxa"/>
          </w:tcPr>
          <w:p w:rsidR="00531E3F" w:rsidRPr="003533FE" w:rsidRDefault="00042877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ki</w:t>
            </w:r>
            <w:r w:rsidR="00531E3F"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709" w:type="dxa"/>
            <w:vAlign w:val="bottom"/>
          </w:tcPr>
          <w:p w:rsidR="00531E3F" w:rsidRPr="003533FE" w:rsidRDefault="00531E3F" w:rsidP="00231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2268" w:type="dxa"/>
            <w:vAlign w:val="center"/>
          </w:tcPr>
          <w:p w:rsidR="00531E3F" w:rsidRPr="003533FE" w:rsidRDefault="00531E3F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</w:t>
            </w: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531E3F" w:rsidRPr="003533FE" w:rsidRDefault="00531E3F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</w:t>
            </w: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:rsidR="00531E3F" w:rsidRPr="003533FE" w:rsidRDefault="00531E3F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531E3F" w:rsidRPr="003533FE" w:rsidRDefault="00531E3F" w:rsidP="00531E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3042CB" w:rsidRPr="003533FE" w:rsidTr="00570BEC">
        <w:tc>
          <w:tcPr>
            <w:tcW w:w="601" w:type="dxa"/>
          </w:tcPr>
          <w:p w:rsidR="003042CB" w:rsidRPr="003533FE" w:rsidRDefault="003042CB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</w:t>
            </w:r>
          </w:p>
        </w:tc>
        <w:tc>
          <w:tcPr>
            <w:tcW w:w="2518" w:type="dxa"/>
          </w:tcPr>
          <w:p w:rsidR="003042CB" w:rsidRPr="003533FE" w:rsidRDefault="003042CB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seini et al.</w:t>
            </w:r>
          </w:p>
        </w:tc>
        <w:tc>
          <w:tcPr>
            <w:tcW w:w="709" w:type="dxa"/>
            <w:vAlign w:val="bottom"/>
          </w:tcPr>
          <w:p w:rsidR="003042CB" w:rsidRPr="003533FE" w:rsidRDefault="003042CB" w:rsidP="00231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2268" w:type="dxa"/>
            <w:vAlign w:val="center"/>
          </w:tcPr>
          <w:p w:rsidR="003042CB" w:rsidRPr="003533FE" w:rsidRDefault="003042CB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*</w:t>
            </w: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3042CB" w:rsidRPr="003533FE" w:rsidRDefault="003042CB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2126" w:type="dxa"/>
            <w:vAlign w:val="center"/>
          </w:tcPr>
          <w:p w:rsidR="003042CB" w:rsidRPr="003533FE" w:rsidRDefault="003042CB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*</w:t>
            </w: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3042CB" w:rsidRPr="003533FE" w:rsidRDefault="003042CB" w:rsidP="003042C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3042CB" w:rsidRPr="003533FE" w:rsidTr="00570BEC">
        <w:tc>
          <w:tcPr>
            <w:tcW w:w="601" w:type="dxa"/>
          </w:tcPr>
          <w:p w:rsidR="003042CB" w:rsidRPr="003533FE" w:rsidRDefault="003042CB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</w:t>
            </w:r>
          </w:p>
        </w:tc>
        <w:tc>
          <w:tcPr>
            <w:tcW w:w="2518" w:type="dxa"/>
          </w:tcPr>
          <w:p w:rsidR="003042CB" w:rsidRPr="003533FE" w:rsidRDefault="003042CB" w:rsidP="002318BB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faram et al.</w:t>
            </w:r>
          </w:p>
        </w:tc>
        <w:tc>
          <w:tcPr>
            <w:tcW w:w="709" w:type="dxa"/>
            <w:vAlign w:val="bottom"/>
          </w:tcPr>
          <w:p w:rsidR="003042CB" w:rsidRPr="003533FE" w:rsidRDefault="003042CB" w:rsidP="00231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268" w:type="dxa"/>
            <w:vAlign w:val="center"/>
          </w:tcPr>
          <w:p w:rsidR="003042CB" w:rsidRPr="003533FE" w:rsidRDefault="003042CB" w:rsidP="002318BB">
            <w:pPr>
              <w:tabs>
                <w:tab w:val="left" w:pos="1452"/>
              </w:tabs>
              <w:ind w:right="74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2126" w:type="dxa"/>
            <w:vAlign w:val="center"/>
          </w:tcPr>
          <w:p w:rsidR="003042CB" w:rsidRPr="003533FE" w:rsidRDefault="003042CB" w:rsidP="002318BB">
            <w:pPr>
              <w:ind w:right="88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:rsidR="003042CB" w:rsidRPr="003533FE" w:rsidRDefault="003042CB" w:rsidP="002318BB">
            <w:pPr>
              <w:ind w:left="-491" w:right="88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533F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</w:tcPr>
          <w:p w:rsidR="003042CB" w:rsidRPr="003533FE" w:rsidRDefault="003042CB" w:rsidP="003042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3F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:rsidR="00CA583C" w:rsidRPr="003042CB" w:rsidRDefault="00CA583C" w:rsidP="00BC1522">
      <w:pPr>
        <w:spacing w:before="120" w:after="0" w:line="240" w:lineRule="auto"/>
        <w:ind w:left="-992" w:right="-1180"/>
        <w:jc w:val="both"/>
        <w:rPr>
          <w:rFonts w:ascii="Times New Roman" w:hAnsi="Times New Roman" w:cs="Times New Roman"/>
          <w:sz w:val="16"/>
          <w:szCs w:val="16"/>
        </w:rPr>
      </w:pPr>
      <w:r w:rsidRPr="003042CB">
        <w:rPr>
          <w:rFonts w:ascii="Times New Roman" w:hAnsi="Times New Roman" w:cs="Times New Roman"/>
          <w:sz w:val="16"/>
          <w:szCs w:val="16"/>
        </w:rPr>
        <w:t>*</w:t>
      </w:r>
      <w:r w:rsidR="00BC1522" w:rsidRPr="003042CB">
        <w:rPr>
          <w:rFonts w:ascii="Times New Roman" w:hAnsi="Times New Roman" w:cs="Times New Roman"/>
          <w:sz w:val="16"/>
          <w:szCs w:val="16"/>
        </w:rPr>
        <w:t>I</w:t>
      </w:r>
      <w:r w:rsidRPr="003042CB">
        <w:rPr>
          <w:rFonts w:ascii="Times New Roman" w:hAnsi="Times New Roman" w:cs="Times New Roman"/>
          <w:sz w:val="16"/>
          <w:szCs w:val="16"/>
        </w:rPr>
        <w:t>ndicates one criteria was followed,</w:t>
      </w:r>
      <w:r w:rsidR="00BC1522" w:rsidRPr="003042CB">
        <w:rPr>
          <w:rFonts w:ascii="Times New Roman" w:hAnsi="Times New Roman" w:cs="Times New Roman"/>
          <w:sz w:val="16"/>
          <w:szCs w:val="16"/>
        </w:rPr>
        <w:t xml:space="preserve"> </w:t>
      </w:r>
      <w:r w:rsidRPr="003042CB">
        <w:rPr>
          <w:rFonts w:ascii="Times New Roman" w:hAnsi="Times New Roman" w:cs="Times New Roman"/>
          <w:sz w:val="16"/>
          <w:szCs w:val="16"/>
        </w:rPr>
        <w:t xml:space="preserve">** two criteria were followed, ***three criteria were followed, ****four criteria were </w:t>
      </w:r>
      <w:r w:rsidR="00DB061E" w:rsidRPr="003042CB">
        <w:rPr>
          <w:rFonts w:ascii="Times New Roman" w:hAnsi="Times New Roman" w:cs="Times New Roman"/>
          <w:sz w:val="16"/>
          <w:szCs w:val="16"/>
          <w:lang w:val="en-US"/>
        </w:rPr>
        <w:t>f</w:t>
      </w:r>
      <w:r w:rsidRPr="003042CB">
        <w:rPr>
          <w:rFonts w:ascii="Times New Roman" w:hAnsi="Times New Roman" w:cs="Times New Roman"/>
          <w:sz w:val="16"/>
          <w:szCs w:val="16"/>
        </w:rPr>
        <w:t>ollowed</w:t>
      </w:r>
      <w:r w:rsidR="00BC1522" w:rsidRPr="003042CB">
        <w:rPr>
          <w:rFonts w:ascii="Times New Roman" w:hAnsi="Times New Roman" w:cs="Times New Roman"/>
          <w:sz w:val="16"/>
          <w:szCs w:val="16"/>
        </w:rPr>
        <w:t xml:space="preserve">, and </w:t>
      </w:r>
      <w:r w:rsidRPr="003042CB">
        <w:rPr>
          <w:rFonts w:ascii="Times New Roman" w:hAnsi="Times New Roman" w:cs="Times New Roman"/>
          <w:sz w:val="16"/>
          <w:szCs w:val="16"/>
        </w:rPr>
        <w:t>*****</w:t>
      </w:r>
      <w:r w:rsidR="00BC1522" w:rsidRPr="003042CB">
        <w:rPr>
          <w:rFonts w:ascii="Times New Roman" w:hAnsi="Times New Roman" w:cs="Times New Roman"/>
          <w:sz w:val="16"/>
          <w:szCs w:val="16"/>
        </w:rPr>
        <w:t xml:space="preserve"> five criteria were </w:t>
      </w:r>
      <w:r w:rsidR="00DB061E" w:rsidRPr="003042CB">
        <w:rPr>
          <w:rFonts w:ascii="Times New Roman" w:hAnsi="Times New Roman" w:cs="Times New Roman"/>
          <w:sz w:val="16"/>
          <w:szCs w:val="16"/>
          <w:lang w:val="en-US"/>
        </w:rPr>
        <w:t>f</w:t>
      </w:r>
      <w:r w:rsidR="00BC1522" w:rsidRPr="003042CB">
        <w:rPr>
          <w:rFonts w:ascii="Times New Roman" w:hAnsi="Times New Roman" w:cs="Times New Roman"/>
          <w:sz w:val="16"/>
          <w:szCs w:val="16"/>
        </w:rPr>
        <w:t xml:space="preserve">ollowed </w:t>
      </w:r>
    </w:p>
    <w:p w:rsidR="001822F3" w:rsidRPr="00CA583C" w:rsidRDefault="001822F3" w:rsidP="00BC1522">
      <w:pPr>
        <w:spacing w:before="120"/>
        <w:jc w:val="both"/>
        <w:rPr>
          <w:rFonts w:ascii="Times New Roman" w:hAnsi="Times New Roman" w:cs="Times New Roman"/>
        </w:rPr>
      </w:pPr>
    </w:p>
    <w:sectPr w:rsidR="001822F3" w:rsidRPr="00CA58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ato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2F3"/>
    <w:rsid w:val="00042877"/>
    <w:rsid w:val="00045B4C"/>
    <w:rsid w:val="00045DD7"/>
    <w:rsid w:val="00061820"/>
    <w:rsid w:val="00062BE1"/>
    <w:rsid w:val="0011619E"/>
    <w:rsid w:val="00174BD1"/>
    <w:rsid w:val="001822F3"/>
    <w:rsid w:val="001F18B2"/>
    <w:rsid w:val="002318BB"/>
    <w:rsid w:val="002A7C22"/>
    <w:rsid w:val="002B3D56"/>
    <w:rsid w:val="003042CB"/>
    <w:rsid w:val="00351AA6"/>
    <w:rsid w:val="003533FE"/>
    <w:rsid w:val="00444B23"/>
    <w:rsid w:val="00475AAF"/>
    <w:rsid w:val="004E6503"/>
    <w:rsid w:val="00531E3F"/>
    <w:rsid w:val="00570BEC"/>
    <w:rsid w:val="005755A4"/>
    <w:rsid w:val="00586FD3"/>
    <w:rsid w:val="005E4767"/>
    <w:rsid w:val="0063064E"/>
    <w:rsid w:val="00635973"/>
    <w:rsid w:val="007452E8"/>
    <w:rsid w:val="007634A3"/>
    <w:rsid w:val="00767DA1"/>
    <w:rsid w:val="00810006"/>
    <w:rsid w:val="0085461A"/>
    <w:rsid w:val="008D24E1"/>
    <w:rsid w:val="008D7D68"/>
    <w:rsid w:val="00916247"/>
    <w:rsid w:val="00925C52"/>
    <w:rsid w:val="009C4F14"/>
    <w:rsid w:val="00A0038F"/>
    <w:rsid w:val="00A62705"/>
    <w:rsid w:val="00A93099"/>
    <w:rsid w:val="00AB1425"/>
    <w:rsid w:val="00AC49D2"/>
    <w:rsid w:val="00AF3623"/>
    <w:rsid w:val="00B102B5"/>
    <w:rsid w:val="00B42F4A"/>
    <w:rsid w:val="00BC1522"/>
    <w:rsid w:val="00C220C8"/>
    <w:rsid w:val="00CA055C"/>
    <w:rsid w:val="00CA194B"/>
    <w:rsid w:val="00CA4AF7"/>
    <w:rsid w:val="00CA583C"/>
    <w:rsid w:val="00CD213A"/>
    <w:rsid w:val="00D1216D"/>
    <w:rsid w:val="00D26BE1"/>
    <w:rsid w:val="00D538EF"/>
    <w:rsid w:val="00D708BE"/>
    <w:rsid w:val="00D7411A"/>
    <w:rsid w:val="00DB061E"/>
    <w:rsid w:val="00DE4382"/>
    <w:rsid w:val="00DF7A59"/>
    <w:rsid w:val="00E00BBF"/>
    <w:rsid w:val="00EC6776"/>
    <w:rsid w:val="00F07A28"/>
    <w:rsid w:val="00F26964"/>
    <w:rsid w:val="00F5747C"/>
    <w:rsid w:val="00F9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A3C371-B26F-411B-A4FF-F35FFFA45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4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061820"/>
    <w:rPr>
      <w:rFonts w:ascii="Lato-Bold" w:hAnsi="Lato-Bold" w:hint="default"/>
      <w:b/>
      <w:bCs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i</cp:lastModifiedBy>
  <cp:revision>51</cp:revision>
  <dcterms:created xsi:type="dcterms:W3CDTF">2021-08-05T22:43:00Z</dcterms:created>
  <dcterms:modified xsi:type="dcterms:W3CDTF">2024-01-09T20:03:00Z</dcterms:modified>
</cp:coreProperties>
</file>